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FE78D" w14:textId="0473AAD1" w:rsidR="000A57F6" w:rsidRPr="00C825F8" w:rsidRDefault="000A57F6" w:rsidP="00EE0E8E">
      <w:pPr>
        <w:pStyle w:val="a3"/>
        <w:spacing w:line="360" w:lineRule="auto"/>
        <w:jc w:val="left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="00AD636B"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>T</w:t>
      </w:r>
      <w:r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>able S2.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Correlati</w:t>
      </w:r>
      <w:r w:rsidR="00AD636B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o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n analys</w:t>
      </w:r>
      <w:r w:rsidR="00AD636B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s between source strength and </w:t>
      </w:r>
      <w:proofErr w:type="spellStart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DR</w:t>
      </w:r>
      <w:r w:rsidR="004A552D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  <w:vertAlign w:val="subscript"/>
        </w:rPr>
        <w:t>e</w:t>
      </w:r>
      <w:proofErr w:type="spellEnd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, dose and </w:t>
      </w:r>
      <w:proofErr w:type="spellStart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DR</w:t>
      </w:r>
      <w:r w:rsidR="004A552D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  <w:vertAlign w:val="subscript"/>
        </w:rPr>
        <w:t>e</w:t>
      </w:r>
      <w:proofErr w:type="spellEnd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, </w:t>
      </w:r>
      <w:r w:rsidR="00AD636B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and 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dose and source strength of Ir-192 in each brachytherapy ses</w:t>
      </w:r>
      <w:r w:rsidR="00AD636B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s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ion</w:t>
      </w:r>
    </w:p>
    <w:tbl>
      <w:tblPr>
        <w:tblW w:w="7830" w:type="dxa"/>
        <w:tblInd w:w="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620"/>
        <w:gridCol w:w="1800"/>
        <w:gridCol w:w="2250"/>
      </w:tblGrid>
      <w:tr w:rsidR="00C825F8" w:rsidRPr="00C825F8" w14:paraId="617FE792" w14:textId="77777777" w:rsidTr="005460BD">
        <w:trPr>
          <w:trHeight w:val="34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E" w14:textId="77777777" w:rsidR="002F5F69" w:rsidRPr="00C825F8" w:rsidRDefault="00AD636B" w:rsidP="002F5F69">
            <w:pPr>
              <w:pStyle w:val="a3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F" w14:textId="3D2B0379" w:rsidR="002F5F69" w:rsidRPr="00C825F8" w:rsidRDefault="00FA4CA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DVH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90" w14:textId="77777777" w:rsidR="002F5F69" w:rsidRPr="00C825F8" w:rsidRDefault="002F5F69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91" w14:textId="77777777" w:rsidR="002F5F69" w:rsidRPr="00C825F8" w:rsidRDefault="002F5F69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</w:tr>
      <w:tr w:rsidR="00C825F8" w:rsidRPr="00C825F8" w14:paraId="617FE797" w14:textId="77777777" w:rsidTr="005460BD">
        <w:trPr>
          <w:trHeight w:val="34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7FE793" w14:textId="52F54749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 xml:space="preserve">Source strength vs. </w:t>
            </w:r>
            <w:proofErr w:type="spellStart"/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EDR</w:t>
            </w:r>
            <w:r w:rsidR="004A552D"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4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0.1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5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6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56 - 0.67</w:t>
            </w:r>
          </w:p>
        </w:tc>
      </w:tr>
      <w:tr w:rsidR="00C825F8" w:rsidRPr="00C825F8" w14:paraId="617FE79C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17FE798" w14:textId="77777777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9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2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A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9B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66 - 0.75</w:t>
            </w:r>
          </w:p>
        </w:tc>
      </w:tr>
      <w:tr w:rsidR="00C825F8" w:rsidRPr="00C825F8" w14:paraId="617FE7A1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7FE79D" w14:textId="77777777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9E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5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9F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A0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69 - 0.77</w:t>
            </w:r>
          </w:p>
        </w:tc>
      </w:tr>
      <w:tr w:rsidR="00C825F8" w:rsidRPr="00C825F8" w14:paraId="617FE7A6" w14:textId="77777777" w:rsidTr="005460BD">
        <w:trPr>
          <w:trHeight w:val="34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7FE7A2" w14:textId="26BCADC9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Dose vs</w:t>
            </w:r>
            <w:r w:rsidR="005460BD"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.</w:t>
            </w: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EDR</w:t>
            </w:r>
            <w:r w:rsidR="004A552D"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3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0.1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4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5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58 - 0.68</w:t>
            </w:r>
          </w:p>
        </w:tc>
      </w:tr>
      <w:tr w:rsidR="00C825F8" w:rsidRPr="00C825F8" w14:paraId="617FE7AB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17FE7A7" w14:textId="77777777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8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2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9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AA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49 - 0.61</w:t>
            </w:r>
          </w:p>
        </w:tc>
      </w:tr>
      <w:tr w:rsidR="00C825F8" w:rsidRPr="00C825F8" w14:paraId="617FE7B0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7FE7AC" w14:textId="77777777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AD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5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AE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AF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44 - 0.57</w:t>
            </w:r>
          </w:p>
        </w:tc>
      </w:tr>
      <w:tr w:rsidR="00C825F8" w:rsidRPr="00C825F8" w14:paraId="617FE7B5" w14:textId="77777777" w:rsidTr="005460BD">
        <w:trPr>
          <w:trHeight w:val="34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7FE7B1" w14:textId="77777777" w:rsidR="000A57F6" w:rsidRPr="00C825F8" w:rsidRDefault="000A57F6" w:rsidP="00AD636B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Dose vs. Source streng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2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0.1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3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4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02 - 0.19</w:t>
            </w:r>
          </w:p>
        </w:tc>
      </w:tr>
      <w:tr w:rsidR="00C825F8" w:rsidRPr="00C825F8" w14:paraId="617FE7BA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6" w14:textId="77777777" w:rsidR="000A57F6" w:rsidRPr="00C825F8" w:rsidRDefault="000A57F6" w:rsidP="002F5F69">
            <w:pPr>
              <w:pStyle w:val="a3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7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2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8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B9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01 - 0.19</w:t>
            </w:r>
          </w:p>
        </w:tc>
      </w:tr>
      <w:tr w:rsidR="00C825F8" w:rsidRPr="00C825F8" w14:paraId="617FE7BF" w14:textId="77777777" w:rsidTr="005460BD">
        <w:trPr>
          <w:trHeight w:val="345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BB" w14:textId="77777777" w:rsidR="000A57F6" w:rsidRPr="00C825F8" w:rsidRDefault="000A57F6" w:rsidP="002F5F69">
            <w:pPr>
              <w:pStyle w:val="a3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BC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D5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BD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BE" w14:textId="77777777" w:rsidR="000A57F6" w:rsidRPr="00C825F8" w:rsidRDefault="000A57F6" w:rsidP="00AD636B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00 - 0.18</w:t>
            </w:r>
          </w:p>
        </w:tc>
      </w:tr>
    </w:tbl>
    <w:p w14:paraId="617FE7C0" w14:textId="312D7015" w:rsidR="000A57F6" w:rsidRPr="00C825F8" w:rsidRDefault="000A57F6" w:rsidP="002F5F69">
      <w:pPr>
        <w:pStyle w:val="a3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Abbreviations</w:t>
      </w:r>
      <w:r w:rsidR="005460BD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: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DR</w:t>
      </w:r>
      <w:r w:rsidR="004A552D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  <w:vertAlign w:val="subscript"/>
        </w:rPr>
        <w:t>e</w:t>
      </w:r>
      <w:proofErr w:type="spellEnd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= effective dose rate</w:t>
      </w:r>
      <w:r w:rsidR="004A552D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for each session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; </w:t>
      </w:r>
      <w:r w:rsidR="00FA4CAB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DVH = dose-volume histogram; 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CI = confidence interval</w:t>
      </w:r>
    </w:p>
    <w:p w14:paraId="617FE7C1" w14:textId="77777777" w:rsidR="000A57F6" w:rsidRPr="004A552D" w:rsidRDefault="000A57F6" w:rsidP="002F5F69">
      <w:pPr>
        <w:pStyle w:val="a3"/>
        <w:rPr>
          <w:rFonts w:asciiTheme="majorHAnsi" w:hAnsiTheme="majorHAnsi" w:cstheme="majorHAnsi"/>
          <w:kern w:val="0"/>
          <w:sz w:val="24"/>
          <w:szCs w:val="24"/>
        </w:rPr>
      </w:pPr>
    </w:p>
    <w:p w14:paraId="617FE7C2" w14:textId="58312D70" w:rsidR="002F5F69" w:rsidRPr="001255D9" w:rsidRDefault="002F5F69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2F5F69" w:rsidRPr="001255D9" w:rsidSect="00601EB2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195CD" w14:textId="77777777" w:rsidR="00F23F03" w:rsidRDefault="00F23F03" w:rsidP="000245D2">
      <w:r>
        <w:separator/>
      </w:r>
    </w:p>
  </w:endnote>
  <w:endnote w:type="continuationSeparator" w:id="0">
    <w:p w14:paraId="312D35F5" w14:textId="77777777" w:rsidR="00F23F03" w:rsidRDefault="00F23F03" w:rsidP="0002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C352D" w14:textId="77777777" w:rsidR="00F23F03" w:rsidRDefault="00F23F03" w:rsidP="000245D2">
      <w:r>
        <w:separator/>
      </w:r>
    </w:p>
  </w:footnote>
  <w:footnote w:type="continuationSeparator" w:id="0">
    <w:p w14:paraId="22D5AD86" w14:textId="77777777" w:rsidR="00F23F03" w:rsidRDefault="00F23F03" w:rsidP="00024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35"/>
    <w:rsid w:val="000245D2"/>
    <w:rsid w:val="000820E1"/>
    <w:rsid w:val="000A57F6"/>
    <w:rsid w:val="001255D9"/>
    <w:rsid w:val="00133962"/>
    <w:rsid w:val="001C11EE"/>
    <w:rsid w:val="001E0F15"/>
    <w:rsid w:val="0025132C"/>
    <w:rsid w:val="00285FBA"/>
    <w:rsid w:val="002A04AA"/>
    <w:rsid w:val="002F5F69"/>
    <w:rsid w:val="0033389D"/>
    <w:rsid w:val="003A07F9"/>
    <w:rsid w:val="003C669C"/>
    <w:rsid w:val="003C799D"/>
    <w:rsid w:val="00412F35"/>
    <w:rsid w:val="004A4A18"/>
    <w:rsid w:val="004A552D"/>
    <w:rsid w:val="004B6B13"/>
    <w:rsid w:val="0052372F"/>
    <w:rsid w:val="005460BD"/>
    <w:rsid w:val="00601EB2"/>
    <w:rsid w:val="00756E4B"/>
    <w:rsid w:val="007A3EE7"/>
    <w:rsid w:val="00851F7E"/>
    <w:rsid w:val="008A03A3"/>
    <w:rsid w:val="008D341F"/>
    <w:rsid w:val="008F6CE0"/>
    <w:rsid w:val="00952E23"/>
    <w:rsid w:val="00974576"/>
    <w:rsid w:val="009C18EC"/>
    <w:rsid w:val="009F39FE"/>
    <w:rsid w:val="00AD636B"/>
    <w:rsid w:val="00AF0F9C"/>
    <w:rsid w:val="00B022EF"/>
    <w:rsid w:val="00B30CAD"/>
    <w:rsid w:val="00B33BF8"/>
    <w:rsid w:val="00C76F95"/>
    <w:rsid w:val="00C825F8"/>
    <w:rsid w:val="00CE2DCA"/>
    <w:rsid w:val="00D030D7"/>
    <w:rsid w:val="00D97243"/>
    <w:rsid w:val="00E02380"/>
    <w:rsid w:val="00E664AE"/>
    <w:rsid w:val="00E968A9"/>
    <w:rsid w:val="00EE0E8E"/>
    <w:rsid w:val="00F23F03"/>
    <w:rsid w:val="00FA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17FE5D4"/>
  <w15:docId w15:val="{D3D38E46-6B4F-47B1-B93A-9914922B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F5F69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0A57F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A57F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245D2"/>
  </w:style>
  <w:style w:type="paragraph" w:styleId="a8">
    <w:name w:val="footer"/>
    <w:basedOn w:val="a"/>
    <w:link w:val="a9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2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E76BD5-B68F-4655-9F7F-6B027C277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礒橋 文明</cp:lastModifiedBy>
  <cp:revision>3</cp:revision>
  <cp:lastPrinted>2020-12-01T00:45:00Z</cp:lastPrinted>
  <dcterms:created xsi:type="dcterms:W3CDTF">2021-01-20T13:48:00Z</dcterms:created>
  <dcterms:modified xsi:type="dcterms:W3CDTF">2021-01-20T13:49:00Z</dcterms:modified>
</cp:coreProperties>
</file>